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C42908" w14:textId="572D9C32" w:rsidR="00994031" w:rsidRPr="00510CAB" w:rsidRDefault="00EB12FE" w:rsidP="00994031">
      <w:pPr>
        <w:spacing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Figure 1 – source data 1</w:t>
      </w:r>
      <w:bookmarkStart w:id="0" w:name="_GoBack"/>
      <w:bookmarkEnd w:id="0"/>
    </w:p>
    <w:tbl>
      <w:tblPr>
        <w:tblW w:w="8200" w:type="dxa"/>
        <w:tblInd w:w="93" w:type="dxa"/>
        <w:tblLook w:val="04A0" w:firstRow="1" w:lastRow="0" w:firstColumn="1" w:lastColumn="0" w:noHBand="0" w:noVBand="1"/>
      </w:tblPr>
      <w:tblGrid>
        <w:gridCol w:w="3274"/>
        <w:gridCol w:w="563"/>
        <w:gridCol w:w="1767"/>
        <w:gridCol w:w="1258"/>
        <w:gridCol w:w="1343"/>
      </w:tblGrid>
      <w:tr w:rsidR="00994031" w:rsidRPr="0007571E" w14:paraId="475D7229" w14:textId="77777777" w:rsidTr="00DE6F07">
        <w:trPr>
          <w:trHeight w:val="320"/>
        </w:trPr>
        <w:tc>
          <w:tcPr>
            <w:tcW w:w="82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F8A3" w14:textId="77777777" w:rsidR="00994031" w:rsidRPr="0007571E" w:rsidRDefault="00994031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ked abundance of bacterial phyla shared with the turquoise killifish</w:t>
            </w:r>
          </w:p>
        </w:tc>
      </w:tr>
      <w:tr w:rsidR="00994031" w:rsidRPr="0007571E" w14:paraId="2523D7BE" w14:textId="77777777" w:rsidTr="00DE6F07">
        <w:trPr>
          <w:trHeight w:val="32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16CC7" w14:textId="77777777" w:rsidR="00994031" w:rsidRPr="0007571E" w:rsidRDefault="00994031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6FEFC" w14:textId="77777777" w:rsidR="00994031" w:rsidRPr="0007571E" w:rsidRDefault="00994031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EA93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1239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E242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94031" w:rsidRPr="0007571E" w14:paraId="1C2D2B81" w14:textId="77777777" w:rsidTr="00DE6F07">
        <w:trPr>
          <w:trHeight w:val="320"/>
        </w:trPr>
        <w:tc>
          <w:tcPr>
            <w:tcW w:w="3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85EBA" w14:textId="77777777" w:rsidR="00994031" w:rsidRPr="0007571E" w:rsidRDefault="00994031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6E315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K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26A7B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ebrafish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BBFF5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use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FFA97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uman</w:t>
            </w:r>
          </w:p>
        </w:tc>
      </w:tr>
      <w:tr w:rsidR="00994031" w:rsidRPr="0007571E" w14:paraId="6E21A134" w14:textId="77777777" w:rsidTr="00DE6F07">
        <w:trPr>
          <w:trHeight w:val="320"/>
        </w:trPr>
        <w:tc>
          <w:tcPr>
            <w:tcW w:w="3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AB3A1" w14:textId="77777777" w:rsidR="00994031" w:rsidRPr="0007571E" w:rsidRDefault="00994031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teobacteri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F111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0141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D98F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E63E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994031" w:rsidRPr="0007571E" w14:paraId="29FC0FE3" w14:textId="77777777" w:rsidTr="00DE6F07">
        <w:trPr>
          <w:trHeight w:val="320"/>
        </w:trPr>
        <w:tc>
          <w:tcPr>
            <w:tcW w:w="3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24014" w14:textId="77777777" w:rsidR="00994031" w:rsidRPr="0007571E" w:rsidRDefault="00994031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rmicute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003A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9D6A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DE86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8DA1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94031" w:rsidRPr="0007571E" w14:paraId="60754264" w14:textId="77777777" w:rsidTr="00DE6F07">
        <w:trPr>
          <w:trHeight w:val="320"/>
        </w:trPr>
        <w:tc>
          <w:tcPr>
            <w:tcW w:w="3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A4C5C" w14:textId="77777777" w:rsidR="00994031" w:rsidRPr="0007571E" w:rsidRDefault="00994031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tinobacteri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378B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AC55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14BE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8B06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994031" w:rsidRPr="0007571E" w14:paraId="36B906AF" w14:textId="77777777" w:rsidTr="00DE6F07">
        <w:trPr>
          <w:trHeight w:val="320"/>
        </w:trPr>
        <w:tc>
          <w:tcPr>
            <w:tcW w:w="3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0CEAC" w14:textId="77777777" w:rsidR="00994031" w:rsidRPr="0007571E" w:rsidRDefault="00994031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cteroidete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55E2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77D3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A063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BB6D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994031" w:rsidRPr="0007571E" w14:paraId="14201039" w14:textId="77777777" w:rsidTr="00DE6F07">
        <w:trPr>
          <w:trHeight w:val="320"/>
        </w:trPr>
        <w:tc>
          <w:tcPr>
            <w:tcW w:w="3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2495A" w14:textId="77777777" w:rsidR="00994031" w:rsidRPr="0007571E" w:rsidRDefault="00994031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usobacteri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0378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0383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882B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8959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994031" w:rsidRPr="0007571E" w14:paraId="1A44B14E" w14:textId="77777777" w:rsidTr="00DE6F07">
        <w:trPr>
          <w:trHeight w:val="320"/>
        </w:trPr>
        <w:tc>
          <w:tcPr>
            <w:tcW w:w="3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B1BF9" w14:textId="77777777" w:rsidR="00994031" w:rsidRPr="0007571E" w:rsidRDefault="00994031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yanobacteri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DAF4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7EA8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DFD4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97F6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994031" w:rsidRPr="0007571E" w14:paraId="19C3496A" w14:textId="77777777" w:rsidTr="00DE6F07">
        <w:trPr>
          <w:trHeight w:val="320"/>
        </w:trPr>
        <w:tc>
          <w:tcPr>
            <w:tcW w:w="3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2B741" w14:textId="77777777" w:rsidR="00994031" w:rsidRPr="0007571E" w:rsidRDefault="00994031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nctomycete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221C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82C9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212D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921D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94031" w:rsidRPr="0007571E" w14:paraId="5A38D8C6" w14:textId="77777777" w:rsidTr="00DE6F07">
        <w:trPr>
          <w:trHeight w:val="320"/>
        </w:trPr>
        <w:tc>
          <w:tcPr>
            <w:tcW w:w="3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42A0B" w14:textId="77777777" w:rsidR="00994031" w:rsidRPr="0007571E" w:rsidRDefault="00994031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loroflexi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CD3A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ECD4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7B25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3D7E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94031" w:rsidRPr="0007571E" w14:paraId="1FE3532D" w14:textId="77777777" w:rsidTr="00DE6F07">
        <w:trPr>
          <w:trHeight w:val="320"/>
        </w:trPr>
        <w:tc>
          <w:tcPr>
            <w:tcW w:w="3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10124" w14:textId="77777777" w:rsidR="00994031" w:rsidRPr="0007571E" w:rsidRDefault="00994031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errucomicrobi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9A6B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DAA1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3193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9B23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994031" w:rsidRPr="0007571E" w14:paraId="3F31AB4E" w14:textId="77777777" w:rsidTr="00DE6F07">
        <w:trPr>
          <w:trHeight w:val="320"/>
        </w:trPr>
        <w:tc>
          <w:tcPr>
            <w:tcW w:w="3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AA76F" w14:textId="77777777" w:rsidR="00994031" w:rsidRPr="0007571E" w:rsidRDefault="00994031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M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2F1C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FA4C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0722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6ECE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994031" w:rsidRPr="0007571E" w14:paraId="1D1B4A3C" w14:textId="77777777" w:rsidTr="00DE6F07">
        <w:trPr>
          <w:trHeight w:val="320"/>
        </w:trPr>
        <w:tc>
          <w:tcPr>
            <w:tcW w:w="3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59A56" w14:textId="77777777" w:rsidR="00994031" w:rsidRPr="0007571E" w:rsidRDefault="00994031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idobacteri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CEA0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B3DA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A967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D43F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994031" w:rsidRPr="0007571E" w14:paraId="7939CF4A" w14:textId="77777777" w:rsidTr="00DE6F07">
        <w:trPr>
          <w:trHeight w:val="320"/>
        </w:trPr>
        <w:tc>
          <w:tcPr>
            <w:tcW w:w="3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B8F01" w14:textId="77777777" w:rsidR="00994031" w:rsidRPr="0007571E" w:rsidRDefault="00994031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BR109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DD79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4912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F068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C0D1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94031" w:rsidRPr="0007571E" w14:paraId="1952C26F" w14:textId="77777777" w:rsidTr="00DE6F07">
        <w:trPr>
          <w:trHeight w:val="320"/>
        </w:trPr>
        <w:tc>
          <w:tcPr>
            <w:tcW w:w="3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4105" w14:textId="77777777" w:rsidR="00994031" w:rsidRPr="0007571E" w:rsidRDefault="00994031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uryarchaeot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2F76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A91F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C947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796B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994031" w:rsidRPr="0007571E" w14:paraId="02B6CD28" w14:textId="77777777" w:rsidTr="00DE6F07">
        <w:trPr>
          <w:trHeight w:val="320"/>
        </w:trPr>
        <w:tc>
          <w:tcPr>
            <w:tcW w:w="3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9D785" w14:textId="77777777" w:rsidR="00994031" w:rsidRPr="0007571E" w:rsidRDefault="00994031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matimonadete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CFD4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A892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B77E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1712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994031" w:rsidRPr="0007571E" w14:paraId="3B38E8E8" w14:textId="77777777" w:rsidTr="00DE6F07">
        <w:trPr>
          <w:trHeight w:val="320"/>
        </w:trPr>
        <w:tc>
          <w:tcPr>
            <w:tcW w:w="3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9332D" w14:textId="77777777" w:rsidR="00994031" w:rsidRPr="0007571E" w:rsidRDefault="00994031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irochaete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0F4E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F888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410A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E8FC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94031" w:rsidRPr="0007571E" w14:paraId="5800262C" w14:textId="77777777" w:rsidTr="00DE6F07">
        <w:trPr>
          <w:trHeight w:val="320"/>
        </w:trPr>
        <w:tc>
          <w:tcPr>
            <w:tcW w:w="3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BF290" w14:textId="77777777" w:rsidR="00994031" w:rsidRPr="0007571E" w:rsidRDefault="00994031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M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2F78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C810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F3DE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4E42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94031" w:rsidRPr="0007571E" w14:paraId="765FAD7F" w14:textId="77777777" w:rsidTr="00DE6F07">
        <w:trPr>
          <w:trHeight w:val="320"/>
        </w:trPr>
        <w:tc>
          <w:tcPr>
            <w:tcW w:w="3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54AEA" w14:textId="77777777" w:rsidR="00994031" w:rsidRPr="0007571E" w:rsidRDefault="00994031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itrospira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C02F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A85C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B0BB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D192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94031" w:rsidRPr="0007571E" w14:paraId="0D2B602D" w14:textId="77777777" w:rsidTr="00DE6F07">
        <w:trPr>
          <w:trHeight w:val="320"/>
        </w:trPr>
        <w:tc>
          <w:tcPr>
            <w:tcW w:w="3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FCAB6" w14:textId="77777777" w:rsidR="00994031" w:rsidRPr="0007571E" w:rsidRDefault="00994031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nericute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7F68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AA13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66F5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867E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994031" w:rsidRPr="0007571E" w14:paraId="213A551E" w14:textId="77777777" w:rsidTr="00DE6F07">
        <w:trPr>
          <w:trHeight w:val="320"/>
        </w:trPr>
        <w:tc>
          <w:tcPr>
            <w:tcW w:w="3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54E00" w14:textId="77777777" w:rsidR="00994031" w:rsidRPr="0007571E" w:rsidRDefault="00994031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[Thermi]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43EB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7A1E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B261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1923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94031" w:rsidRPr="0007571E" w14:paraId="257D6F93" w14:textId="77777777" w:rsidTr="00DE6F07">
        <w:trPr>
          <w:trHeight w:val="320"/>
        </w:trPr>
        <w:tc>
          <w:tcPr>
            <w:tcW w:w="3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02E0C" w14:textId="77777777" w:rsidR="00994031" w:rsidRPr="0007571E" w:rsidRDefault="00994031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lamydia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6D83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E453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24AA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3F70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94031" w:rsidRPr="0007571E" w14:paraId="543C3F10" w14:textId="77777777" w:rsidTr="00DE6F07">
        <w:trPr>
          <w:trHeight w:val="320"/>
        </w:trPr>
        <w:tc>
          <w:tcPr>
            <w:tcW w:w="3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E239B" w14:textId="77777777" w:rsidR="00994031" w:rsidRPr="0007571E" w:rsidRDefault="00994031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PS-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DCE7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83D4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23DF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0344" w14:textId="77777777" w:rsidR="00994031" w:rsidRPr="0007571E" w:rsidRDefault="00994031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</w:tbl>
    <w:p w14:paraId="264C304A" w14:textId="77777777" w:rsidR="00994031" w:rsidRDefault="00994031" w:rsidP="00994031">
      <w:pPr>
        <w:pStyle w:val="EndNoteBibliography"/>
        <w:rPr>
          <w:rFonts w:ascii="Times New Roman" w:hAnsi="Times New Roman" w:cs="Times New Roman"/>
          <w:lang w:val="en-GB"/>
        </w:rPr>
      </w:pPr>
    </w:p>
    <w:p w14:paraId="53E55ACD" w14:textId="77777777" w:rsidR="00994031" w:rsidRDefault="00994031" w:rsidP="00994031">
      <w:pPr>
        <w:rPr>
          <w:rFonts w:ascii="Times New Roman" w:hAnsi="Times New Roman" w:cs="Times New Roman"/>
          <w:lang w:val="en-GB"/>
        </w:rPr>
      </w:pPr>
    </w:p>
    <w:sectPr w:rsidR="00994031" w:rsidSect="00CD479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0000000000000000000"/>
    <w:charset w:val="00"/>
    <w:family w:val="roman"/>
    <w:notTrueType/>
    <w:pitch w:val="default"/>
  </w:font>
  <w:font w:name="ＭＳ 明朝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l Bayan">
    <w:altName w:val="Times New Roman"/>
    <w:panose1 w:val="00000000000000000000"/>
    <w:charset w:val="0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altName w:val="Arial Unicode MS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031"/>
    <w:rsid w:val="00994031"/>
    <w:rsid w:val="00CD479D"/>
    <w:rsid w:val="00DA1550"/>
    <w:rsid w:val="00EB1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A265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0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994031"/>
    <w:pPr>
      <w:jc w:val="both"/>
    </w:pPr>
    <w:rPr>
      <w:rFonts w:ascii="Al Bayan" w:hAnsi="Al Bay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403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03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0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994031"/>
    <w:pPr>
      <w:jc w:val="both"/>
    </w:pPr>
    <w:rPr>
      <w:rFonts w:ascii="Al Bayan" w:hAnsi="Al Bay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403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03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7</Characters>
  <Application>Microsoft Macintosh Word</Application>
  <DocSecurity>0</DocSecurity>
  <Lines>4</Lines>
  <Paragraphs>1</Paragraphs>
  <ScaleCrop>false</ScaleCrop>
  <Company>MPI</Company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 valenzano</dc:creator>
  <cp:keywords/>
  <dc:description/>
  <cp:lastModifiedBy>dario valenzano</cp:lastModifiedBy>
  <cp:revision>3</cp:revision>
  <dcterms:created xsi:type="dcterms:W3CDTF">2017-06-21T16:13:00Z</dcterms:created>
  <dcterms:modified xsi:type="dcterms:W3CDTF">2017-06-21T17:33:00Z</dcterms:modified>
</cp:coreProperties>
</file>